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MS Mincho;ＭＳ 明朝"/>
          <w:b/>
        </w:rPr>
        <w:t>Insulator 23 sequence (CTCF sites are highlighted in yellow):</w:t>
      </w:r>
    </w:p>
    <w:p>
      <w:pPr>
        <w:pStyle w:val="PlainText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gtaccctgtttccttatctgacctgctttaactgggtaagcttatgaaaagtcttgtgtagaagagaaagggataacagcctgtgctaaatgaggaagctgccttgcctgttcctgctcagtggggtttctggctatactacatcaactgagtcagtgcatcttgactagttcccacacctttctctgaacagagagagtaaagggctcaataagaaaaatacagtttatggtctgtacgttgtattacacgtcatcccttactttctaaaaggcatcttcactgagaaagacatggatttctaaccttacaatctctacaaagttcagaatacataataatcttgaattatgattaactgttagttttgaccaggtcttctggcagacaggtcacatgtgttagtatcacttattcctcaagtgttgatgttagtgtcagcatattaccgatgttccacaaacatttcctgaatgactgttaaacttcctacacattaacgagcctctgcatttttttccagcttccatctatgatttaagtaaactctagttttccacttcttcatattctctctctagatctcaattattgcagtaccactgtccaagggcagaggaggttagctgggcccaggcggagtcaattctctactccccaccctgtgggtgtgttcagccttgtgagccagcatcaggcttgagcacagcagtgctgagtcatgctgagtcatgctgaggcttagggtgtgtggccagatgttttcagctgtgagtgatcagtgctatctgggtctctaggaggaagtccacagggaaggtgaaaagaaaataagtttgctccctgaagaaaacattacttacaccagcattacaatgaaaaggggaccctgccttgctgtgtgacataacctagaatattttattttctagttaaaaattacttctcatgatctttattagaagttataacaaatcattttttagaaatgtaaagtttatttagactcatacctagaagcaacagaatcacacattttagtgtacacacacacacacacacgcacacacacacacatgacttttgttcataaactatgcaattgttaatgaaatgctatttggaatgggcttgaattgcacgggccccccctcgaggtcgacggtatcgatagagatgtgcctggaaccactcctgatgccatggctagagtggcccccctgacttctgcccggggtgttgacctcgcctcacctttcacagaccagaccggcacaggctttgagctcattataaccacactccttgtctcgtgtctgcctcactttcttggtttcatctttggtttctcaggtcatacttatccatttggaattggaagaattctattttcagggttatcaaaaccagggagaggtttgagtcaaggagagtccttgggagaaaaagagagaatcgagactacagaaggccagagctgggccttatcatcatcccccaggccccctcaagtgcagccgaggagcgggcggtaggggtgggggcactcaagctctgctcaagatcacatgcccatgaatccaacccctgcttagcaagacggaagaaccggggaggggagagggagaaagttgctccattgtagctactggagaaatcagaggctgtg</w:t>
      </w:r>
      <w:r>
        <w:rPr>
          <w:rFonts w:eastAsia="MS Mincho;ＭＳ 明朝"/>
          <w:shd w:fill="FFFF00" w:val="clear"/>
        </w:rPr>
        <w:t>gggccacagagggaat</w:t>
      </w:r>
      <w:r>
        <w:rPr>
          <w:rFonts w:eastAsia="MS Mincho;ＭＳ 明朝"/>
        </w:rPr>
        <w:t>ggaaaatgtctctcttcttttcttgatctctggccttcccaggagcagagatagcagcccaatcccttagacgccagggtgatgccggatttggggaccctggaccattttagattctgctggcttagagaggcagttctgggattcctgaggccactccttgtgcaacagtctcagttttgccagaaataacctgggggacttgaggggagcgggagcccattgcgtcatagttgctaggcaacccccagcctgaaggagcgcatcgtcccccgttgccctccggtggccgctctcgcatgctgcaggctctgtcccgactgaggaatagcagc</w:t>
      </w:r>
      <w:r>
        <w:rPr>
          <w:rFonts w:eastAsia="MS Mincho;ＭＳ 明朝"/>
          <w:shd w:fill="FFFF00" w:val="clear"/>
        </w:rPr>
        <w:t>actgccacctggtgga</w:t>
      </w:r>
      <w:r>
        <w:rPr>
          <w:rFonts w:eastAsia="MS Mincho;ＭＳ 明朝"/>
        </w:rPr>
        <w:t>tccgcggcgctcagagagcccattcaagcgcatccagttcctcccgcggagaccaagcccggtcaggcaagttccgtgttctgcagctctgggcagctcagagcttctgaggctggggatccctcagctccacgttagcggtttcctccggagctggtgctgctgctttcttctctttttccaattttgctccccaatgtgctgaactcctatgaactccagtggggaaggcaccaggctcaagaggtggaagaagagacccagactggcaaacgagacatggggttttactggggcttacatacaggggagagagtccgctggtggtgagcgggggcaggagaaaccacaaccggttgcaaaaagcagtttctatagcatttccacttagcaccttcaccctaaca</w:t>
      </w:r>
      <w:r>
        <w:rPr>
          <w:rFonts w:eastAsia="MS Mincho;ＭＳ 明朝"/>
          <w:shd w:fill="FFFF00" w:val="clear"/>
        </w:rPr>
        <w:t>acctccacctggggat</w:t>
      </w:r>
      <w:r>
        <w:rPr>
          <w:rFonts w:eastAsia="MS Mincho;ＭＳ 明朝"/>
        </w:rPr>
        <w:t>cttcattcaacccagacttgggcctggacctttccctttatgtcccgtgttccacagcctggggcctcagatgtttctcatagacaaggaaggactctccaggttggcgactcctggattccctagcttggaagatacattcaggtgtgcctgccacacagggccattctcaggctgtgcttaagttcctgcggtcaggtgcggttaccatacactcctaggtgttcaggccaacagctggtgccccgaaactggtcaggagagaagggacaggccaccgtgaggctgtttgttgtggcggccgctctagaactagtggatccgtccctcactggagctacagacaagaaggtaaaaaacggctgacaaaagaagtcctggtatcctctatgatgggagaaggaaactagctaaagggaagaataaattagagaaaaactggaatgactgaatcggaacaaggcaaaggctataaaaaaaattaagcagcagtatcctcttgggggccccttccccacactatctcaatgcaaatatctgtctgaaacggtccctggctaaactccacccatgggttggccagccttgccttgaccaatagccttgacaaggcaaacttgaccaatagtcttagagtatccagtgaggccaggggccggcggctggctagggatgaagaataaaaggaagcacccttcagcagttccacacactcgcttctggaacgtctgagattatcaataaggacctgcagccaagct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gggctcgatcccctcgcgagttggttcagctgctgcctgaggctggacgacctcgcggagttctaccggcagtgcaaatccgtcggcatccaggaaaccagcagcggctatccgcgcatccatgcccccgaactgcaggagtggggaggcacgatggccgctttggtcccggatctttgtgaaggaaccttacttctgtggtgtgacataattggacaaactacctacagagatttaaagctctaaggtaaatataaaatttttaagtgtataatgtgttaaactactgattctaattgtttgtgtattttagattccaacctatggaactgatgaatgggagcagtggtggaatgcctttaatgaggaaaacctgttttgctcagaagaaatgccatctagtgatgatgaggctactgctgactctcaacattctactcctccaaaaaagaagagaaaggtagaagaccccaaggactttccttcagaattgctaagttttttgagtcatgctgtgtttagtaatagaactcttgcttgctttgctatttacaccacaaaggaaaaagctgcactgctatacaagaaaattatggaaaaatattctgtaacctttataagtaggcataacagttataatcataacatactgttttttcttactccacacaggcatagagtgtctgctattaataactatgctcaaaaattgtgtacctttagctttttaatttgtaaaggggttaataaggaatatttgatgtatagtgccttgactagagatcataatcagccataccacatttgtagaggttttacttgctttaaaaaacctcccacacctccccctgaacctgaaacataaaatgaatgcaattgttgttgttaacttgtttattgcagcttataatggttacaaataaagcaatagcatcacaaatttcacaaataaagcatttttttcactgcattctagttgtggtttgtccaaactcatcaatgtatcttatcatgtctggatcccccatcaagcttatcgatacccctagagggacagcccccccccaaagcccccagggatgtaattacgtccctcccccgctagggggcagcagcgagccgcccggggctccgctccggtccggcgctccccccgcatccccgagccggcagcgtgcggggacagcccgggcacggggaaggtggcacgggatcgctttcctctgaacgcttctcgctgctctttgagcctgcagacacctggggggatacggggaaaaagctttaggctgaaagagagatttagaatgacagaatcatagaacggcctgggttgcaaaggagcacagtgctcatccagatccaaccccctgctatgtgcagggtcatcaaccagcagcccaggctgcccagagccacatccagcctggccttgaatgcctgcagggatggggcatccacagcctccttgggcaacctgttcagtgcgtcaccaccctctgggggaaaaactgcctcctcatatccaacccaaacctcccctgtctcagtgtaaagccattcccccttgtcctatcaagggggagtttgctgtgacattgttggtctggggtgacacatgtttgccaattcagtgcatcacggagaggcagatcttggggataaggaagtgcaggacagcatggacgtgggacatgcaggtgttgagggctctgggacactctccaagtcacagcgttcagaacagccttaaggataagaagataggatagaaggacaaagagcaagttaaaacccagcatggagaggagcacaaaaaggccacagacactgctggtccctgtgtctgagcctgcatgtttgatggtgtctggatgcaagcagaaggggtggaagagcttgcctggagagatacagctgggtcagtaggactgggacaggcagctggagaattgccatgtagatgttcatacaatcgtcaaatcatgaaggctggaaaagccctccaagatccccaagaccaaccccaacccacccaccgtgcccactggccatgtccctcagtgccacatccccacagttcttcatcacctccagggacggtgacccccccacctccgtgggcagctgtgccactgcagcaccgctctttggagaaggtaaatcttgctaaatccagcccgaccctcccctggcacaacgtaaggccattatctctcatccaactccaggacggagtcagtgagaatggggctctggctcgaggtcgacggtatcgataagcttgatatcgaattcctgcagcccgggggatccactagttctagagcggccgccaccgcggtggagctccaattcgccctatagtgagtcgtattacaat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aaattaaccctcactaaagggaacaaaagct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/>
      </w:pPr>
      <w:r>
        <w:rPr>
          <w:rFonts w:eastAsia="MS Mincho;ＭＳ 明朝"/>
          <w:b/>
        </w:rPr>
        <w:t>Insulator 44 sequence (CTCF sites are highlighted in yellow):</w:t>
      </w:r>
    </w:p>
    <w:p>
      <w:pPr>
        <w:pStyle w:val="PlainText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PlainText"/>
        <w:rPr/>
      </w:pPr>
      <w:r>
        <w:rPr>
          <w:rFonts w:eastAsia="MS Mincho;ＭＳ 明朝"/>
        </w:rPr>
        <w:t>ggtaccctgtttccttatctgacctgctttaactgggtaagcttatgaaaagtcttgtgtagaagagaaagggataacagcctgtgctaaatgaggaagctgccttgcctgttcctgctcagtggggtttctggctatactacatcaactgagtcagtgcatcttgactagttcccacacctttctctgaacagagagagtaaagggctcaataagaaaaatacagtttatggtctgtacgttgtattacacgtcatcccttactttctaaaaggcatcttcactgagaaagacatggatttctaaccttacaatctctacaaagttcagaatacataataatcttgaattatgattaactgttagttttgaccaggtcttctggcagacaggtcacatgtgttagtatcacttattcctcaagtgttgatgttagtgtcagcatattaccgatgttccacaaacatttcctgaatgactgttaaacttcctacacattaacgagcctctgcatttttttccagcttccatctatgatttaagtaaactctagttttccacttcttcatattctctctctagatctcaattattgcagtaccactgtccaagggcagaggaggttagctgggcccaggcggagtcaattctctactccccaccctgtgggtgtgttcagccttgtgagccagcatcaggcttgagcacagcagtgctgagtcatgctgagtcatgctgaggcttagggtgtgtggccagatgttttcagctgtgagtgatcagtgctatctgggtctctaggaggaagtccacagggaaggtgaaaagaaaataagtttgctccctgaagaaaacattacttacaccagcattacaatgaaaaggggaccctgccttgctgtgtgacataacctagaatattttattttctagttaaaaattacttctcatgatctttattagaagttataacaaatcattttttagaaatgtaaagtttatttagactcatacctagaagcaacagaatcacacattttagtgtacacacacacacacacacgcacacacacacacatgacttttgttcataaactatgcaattgttaatgaaatgctatttggaatgggcttgaattgcacgggccccccctcgaggtcgacggtatcgatgtactcaccctggcctgtctgacatcggcggccactctcaaaggagaagaggttggagtcgtagccatagcgccgcaagcagagataaggccagcggacggcctcacgccgatgcaggtgcagcaccagctcactctgcgtcagctccatcaccccagagcccagctccaccccctcatcatccacattt</w:t>
      </w:r>
      <w:r>
        <w:rPr>
          <w:rFonts w:eastAsia="MS Mincho;ＭＳ 明朝"/>
          <w:shd w:fill="FFFF00" w:val="clear"/>
        </w:rPr>
        <w:t>gtcacctggagggga</w:t>
      </w:r>
      <w:r>
        <w:rPr>
          <w:rFonts w:eastAsia="MS Mincho;ＭＳ 明朝"/>
        </w:rPr>
        <w:t>gaagacagaagggtcaatgagtgagtccaacaagtgtttgcatgggtccctgagccactgggagacaatctgatgcaggacaagaggtggggaaccaaaggtcacatccgactatcacagactctactgaatgccacataactacatgaagcagtgccatggacccacggcagttctctgggcaaatcctacttctctagtgctgagttttgtcatatggacagtgagggaagaggtaggtagctgacttccaaggtcggtttgttagataacaaatgttagacgaccctagacagcccatgccttagtatccaagggccagatgttaatggggaaggggttcaattgtaaattcaaaatcttgagactgggacaccctgacctaggaaagtcaagcccaaggcagaaccaatgcacatctcctctaccacctccccaactgtgtgcccttac</w:t>
      </w:r>
      <w:r>
        <w:rPr>
          <w:rFonts w:eastAsia="MS Mincho;ＭＳ 明朝"/>
          <w:shd w:fill="FFFF00" w:val="clear"/>
        </w:rPr>
        <w:t>tgagggctccctcttctggtg</w:t>
      </w:r>
      <w:r>
        <w:rPr>
          <w:rFonts w:eastAsia="MS Mincho;ＭＳ 明朝"/>
        </w:rPr>
        <w:t>ggcaggagaaacatgtgcttcaacatgccccagaatgaggaaggagga</w:t>
      </w:r>
      <w:r>
        <w:rPr>
          <w:rFonts w:eastAsia="MS Mincho;ＭＳ 明朝"/>
          <w:shd w:fill="FFFF00" w:val="clear"/>
        </w:rPr>
        <w:t>ggctccctctacagag</w:t>
      </w:r>
      <w:r>
        <w:rPr>
          <w:rFonts w:eastAsia="MS Mincho;ＭＳ 明朝"/>
        </w:rPr>
        <w:t>aggtgggcaggggagagcacaggtcgacttgggtctgccctcagcttcccacagcaaacagcaaacactgatgttgtgcttactgtgtgctaagcactatttaatttatttatttatttattttttgagatggcatctcgctctgtcacccaggctgaagtgcagcggtgcaatctcagcccactgcaacctccacctcccgggttcaagtgattctcctgcctcagcctcccaagtagctgggattacaggcgtgtgccaccatacctggctaatttttgtatttttagtagagacggggtttcgccatgttggccaggctggtctcgagctcctgacctcaggtgatccgcctgccttggcctccaaaagtgctggtattacaggtgtgagccaccgtgcctggccactaagcactattttaaatactttacgtatattaactcacaaatacagaattttgttttctctaaaaaaaaaagggggggggatatataaagttataaaaatacactgacaacagttccaaaagcaccagcggccgctctagaactagtggatccgtcctaaagggaagaataaattagagaaaaactggaatgactgaatcggaacaaggcaaaggctataaaaaaaattaagcagcagtatcctcttgggggccccttccccacactatctcaatgcaaatatctgtctgaaacggtccctggctaaactccacccatgggttggccagccttgccttgaccaatagccttgacaaggcaaacttgaccaatagtcttagagtatccagtgaggccaggggccggcggctggctagggatgaagaataaaaggaagcacccttcagcagttccacacactcgcttctggaacgtctgagattatcaataaggacctgcagccaagct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gggctcgatcccctcgcgagttggttcagctgctgcctgaggctggacgacctcgcggagttctaccggcagtgcaaatccgtcggcatccaggaaaccagcagcggctatccgcgcatccatgcccccgaactgcaggagtggggaggcacgatggccgctttggtcccggatctttgtgaaggaaccttacttctgtggtgtgacataattggacaaactacctacagagatttaaagctctaaggtaaatataaaatttttaagtgtataatgtgttaaactactgattctaattgtttgtgtattttagattccaacctatggaactgatgaatgggagcagtggtggaatgcctttaatgaggaaaacctgttttgctcagaagaaatgccatctagtgatgatgaggctactgctgactctcaacattctactcctccaaaaaagaagagaaaggtagaagaccccaaggactttccttcagaattgctaagttttttgagtcatgctgtgtttagtaatagaactcttgcttgctttgctatttacaccacaaaggaaaaagctgcactgctatacaagaaaattatggaaaaatattctgtaacctttataagtaggcataacagttataatcataacatactgttttttcttactccacacaggcatagagtgtctgctattaataactatgctcaaaaattgtgtacctttagctttttaatttgtaaaggggttaataaggaatatttgatgtatagtgccttgactagagatcataatcagccataccacatttgtagaggttttacttgctttaaaaaacctcccacacctccccctgaacctgaaacataaaatgaatgcaattgttgttgttaacttgtttattgcagcttataatggttacaaataaagcaatagcatcacaaatttcacaaataaagcatttttttcactgcattctagttgtggtttgtccaaactcatcaatgtatcttatcatgtctggatcccccatcaagcttatcgatacccctagagggacagcccccccccaaagcccccagggatgtaattacgtccctcccccgctagggggcagcagcgagccgcccggggctccgctccggtccggcgctccccccgcatccccgagccggcagcgtgcggggacagcccgggcacggggaaggtggcacgggatcgctttcctctgaacgcttctcgctgctctttgagcctgcagacacctggggggatacggggaaaaagctttaggctgaaagagagatttagaatgacagaatcatagaacggcctgggttgcaaaggagcacagtgctcatccagatccaaccccctgctatgtgcagggtcatcaaccagcagcccaggctgcccagagccacatccagcctggccttgaatgcctgcagggatggggcatccacagcctccttgggcaacctgttcagtgcgtcaccaccctctgggggaaaaactgcctcctcatatccaacccaaacctcccctgtctcagtgtaaagccattcccccttgtcctatcaagggggagtttgctgtgacattgttggtctggggtgacacatgtttgccaattcagtgcatcacggagaggcagatcttggggataaggaagtgcaggacagcatggacgtgggacatgcaggtgttgagggctctgggacactctccaagtcacagcgttcagaacagccttaaggataagaagataggatagaaggacaaagagcaagttaaaacccagcatggagaggagcacaaaaaggccacagacactgctggtccctgtgtctgagcctgcatgtttgatggtgtctggatgcaagcagaaggggtggaagagcttgcctggagagatacagctgggtcagtaggactgggacaggcagctggagaattgccatgtagatgttcatacaatcgtcaaatcatgaaggctggaaaagccctccaagatccccaagaccaaccccaacccacccaccgtgcccactggccatgtccctcagtgccacatccccacagttcttcatcacctccagggacggtgacccccccacctccgtgggcagctgtgccactgcagcaccgctctttggagaaggtaaatcttgctaaatccagcccgaccctcccctggcacaacgtaaggccattatctctcatccaactccaggacggagtcagtgagaatggggctctggctcgaggtcgacggtatcgataagcttgatatcgaattcctgcagcccgggggatccactagttctagagcggccgccaccgcggtggagctccaattcgccctatagtgagtcgtattacaat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aaattaaccctcactaaagggaacaaaagct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8T16:30:00Z</dcterms:created>
  <dc:creator>IGSP</dc:creator>
  <dc:description/>
  <cp:keywords/>
  <dc:language>en-US</dc:language>
  <cp:lastModifiedBy>ZW</cp:lastModifiedBy>
  <dcterms:modified xsi:type="dcterms:W3CDTF">2008-06-08T16:30:00Z</dcterms:modified>
  <cp:revision>2</cp:revision>
  <dc:subject/>
  <dc:title>ggtaccctgtttccttatctgacctgctttaactgggtaagcttatgaaaagtcttgtgtagaagagaaagggataacagcctgtgctaaatgaggaagctgccttgcctgttcctgctcagtgggg</dc:title>
</cp:coreProperties>
</file>